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53234" w14:textId="384C4D4D" w:rsidR="00257E27" w:rsidRPr="003C7FEE" w:rsidRDefault="00257E27" w:rsidP="00257E27">
      <w:pPr>
        <w:spacing w:line="360" w:lineRule="auto"/>
        <w:ind w:right="-24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highlight w:val="cyan"/>
          <w:lang w:val="en-US"/>
        </w:rPr>
      </w:pPr>
      <w:r w:rsidRPr="003C7FEE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highlight w:val="cyan"/>
          <w:lang w:val="en-US"/>
        </w:rPr>
        <w:t xml:space="preserve">Supplementary table </w:t>
      </w:r>
      <w:r w:rsidRPr="003C7FEE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highlight w:val="cyan"/>
          <w:lang w:val="en-US"/>
        </w:rPr>
        <w:t>1</w:t>
      </w:r>
      <w:r w:rsidRPr="003C7FEE">
        <w:rPr>
          <w:rFonts w:ascii="Times New Roman" w:eastAsia="Calibri" w:hAnsi="Times New Roman" w:cs="Times New Roman"/>
          <w:color w:val="000000" w:themeColor="text1"/>
          <w:sz w:val="28"/>
          <w:szCs w:val="28"/>
          <w:highlight w:val="cyan"/>
          <w:lang w:val="en-US"/>
        </w:rPr>
        <w:t xml:space="preserve"> </w:t>
      </w:r>
    </w:p>
    <w:p w14:paraId="02C0D0EB" w14:textId="5D33BB79" w:rsidR="00257E27" w:rsidRPr="003C7FEE" w:rsidRDefault="00257E27" w:rsidP="00257E27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cyan"/>
          <w:lang w:val="en-US" w:eastAsia="fr-FR"/>
        </w:rPr>
      </w:pPr>
      <w:r w:rsidRPr="003C7FEE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cyan"/>
          <w:lang w:val="en-US" w:eastAsia="fr-FR"/>
        </w:rPr>
        <w:t xml:space="preserve">Conversion rate of the methylated spike-in controls of RRBS </w:t>
      </w:r>
      <w:proofErr w:type="spellStart"/>
      <w:r w:rsidRPr="003C7FEE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cyan"/>
          <w:lang w:val="en-US" w:eastAsia="fr-FR"/>
        </w:rPr>
        <w:t>Diagenode</w:t>
      </w:r>
      <w:proofErr w:type="spellEnd"/>
      <w:r w:rsidRPr="003C7FEE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cyan"/>
          <w:lang w:val="en-US" w:eastAsia="fr-FR"/>
        </w:rPr>
        <w:t xml:space="preserve"> kit</w:t>
      </w:r>
    </w:p>
    <w:p w14:paraId="3A1B803E" w14:textId="77777777" w:rsidR="00257E27" w:rsidRPr="003C7FEE" w:rsidRDefault="00257E27" w:rsidP="00257E27">
      <w:pPr>
        <w:spacing w:line="360" w:lineRule="auto"/>
        <w:jc w:val="both"/>
        <w:rPr>
          <w:rFonts w:ascii="Helvetica" w:eastAsia="Times New Roman" w:hAnsi="Helvetica" w:cs="Times New Roman"/>
          <w:color w:val="FF0000"/>
          <w:sz w:val="18"/>
          <w:szCs w:val="18"/>
          <w:highlight w:val="cyan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F607F" w:rsidRPr="003C7FEE" w14:paraId="5A7E77DC" w14:textId="77777777" w:rsidTr="007B2A1D">
        <w:tc>
          <w:tcPr>
            <w:tcW w:w="3005" w:type="dxa"/>
            <w:vAlign w:val="bottom"/>
          </w:tcPr>
          <w:p w14:paraId="4C139F32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Sample ID</w:t>
            </w:r>
          </w:p>
        </w:tc>
        <w:tc>
          <w:tcPr>
            <w:tcW w:w="3005" w:type="dxa"/>
            <w:vAlign w:val="bottom"/>
          </w:tcPr>
          <w:p w14:paraId="27CF1563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Conv. Rate Meth. Spike-in (%)</w:t>
            </w:r>
          </w:p>
        </w:tc>
        <w:tc>
          <w:tcPr>
            <w:tcW w:w="3006" w:type="dxa"/>
            <w:vAlign w:val="bottom"/>
          </w:tcPr>
          <w:p w14:paraId="4E7430BC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 xml:space="preserve">Conv. Rate </w:t>
            </w:r>
            <w:proofErr w:type="spellStart"/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UnMeth</w:t>
            </w:r>
            <w:proofErr w:type="spellEnd"/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. Spike-in (%)</w:t>
            </w:r>
          </w:p>
        </w:tc>
      </w:tr>
      <w:tr w:rsidR="009F607F" w:rsidRPr="003C7FEE" w14:paraId="196E2FD6" w14:textId="77777777" w:rsidTr="007B2A1D">
        <w:tc>
          <w:tcPr>
            <w:tcW w:w="3005" w:type="dxa"/>
            <w:vAlign w:val="center"/>
          </w:tcPr>
          <w:p w14:paraId="40C90B6A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39</w:t>
            </w:r>
          </w:p>
        </w:tc>
        <w:tc>
          <w:tcPr>
            <w:tcW w:w="3005" w:type="dxa"/>
            <w:vAlign w:val="center"/>
          </w:tcPr>
          <w:p w14:paraId="7BC7A8D6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53</w:t>
            </w:r>
          </w:p>
        </w:tc>
        <w:tc>
          <w:tcPr>
            <w:tcW w:w="3006" w:type="dxa"/>
            <w:vAlign w:val="center"/>
          </w:tcPr>
          <w:p w14:paraId="35A516F3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35</w:t>
            </w:r>
          </w:p>
        </w:tc>
      </w:tr>
      <w:tr w:rsidR="009F607F" w:rsidRPr="003C7FEE" w14:paraId="11651529" w14:textId="77777777" w:rsidTr="007B2A1D">
        <w:tc>
          <w:tcPr>
            <w:tcW w:w="3005" w:type="dxa"/>
            <w:vAlign w:val="center"/>
          </w:tcPr>
          <w:p w14:paraId="332DEA20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95</w:t>
            </w:r>
          </w:p>
        </w:tc>
        <w:tc>
          <w:tcPr>
            <w:tcW w:w="3005" w:type="dxa"/>
            <w:vAlign w:val="center"/>
          </w:tcPr>
          <w:p w14:paraId="037BAF1C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37</w:t>
            </w:r>
          </w:p>
        </w:tc>
        <w:tc>
          <w:tcPr>
            <w:tcW w:w="3006" w:type="dxa"/>
            <w:vAlign w:val="center"/>
          </w:tcPr>
          <w:p w14:paraId="3AF984B6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41</w:t>
            </w:r>
          </w:p>
        </w:tc>
      </w:tr>
      <w:tr w:rsidR="009F607F" w:rsidRPr="003C7FEE" w14:paraId="5A11827E" w14:textId="77777777" w:rsidTr="007B2A1D">
        <w:tc>
          <w:tcPr>
            <w:tcW w:w="3005" w:type="dxa"/>
            <w:vAlign w:val="center"/>
          </w:tcPr>
          <w:p w14:paraId="6DE96D9B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96</w:t>
            </w:r>
          </w:p>
        </w:tc>
        <w:tc>
          <w:tcPr>
            <w:tcW w:w="3005" w:type="dxa"/>
            <w:vAlign w:val="center"/>
          </w:tcPr>
          <w:p w14:paraId="2F1EB77D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40</w:t>
            </w:r>
          </w:p>
        </w:tc>
        <w:tc>
          <w:tcPr>
            <w:tcW w:w="3006" w:type="dxa"/>
            <w:vAlign w:val="center"/>
          </w:tcPr>
          <w:p w14:paraId="48720AB4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23</w:t>
            </w:r>
          </w:p>
        </w:tc>
      </w:tr>
      <w:tr w:rsidR="009F607F" w:rsidRPr="003C7FEE" w14:paraId="10DA68EC" w14:textId="77777777" w:rsidTr="007B2A1D">
        <w:tc>
          <w:tcPr>
            <w:tcW w:w="3005" w:type="dxa"/>
            <w:vAlign w:val="center"/>
          </w:tcPr>
          <w:p w14:paraId="6CC7F336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97</w:t>
            </w:r>
          </w:p>
        </w:tc>
        <w:tc>
          <w:tcPr>
            <w:tcW w:w="3005" w:type="dxa"/>
            <w:vAlign w:val="center"/>
          </w:tcPr>
          <w:p w14:paraId="4DCA5DD8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58</w:t>
            </w:r>
          </w:p>
        </w:tc>
        <w:tc>
          <w:tcPr>
            <w:tcW w:w="3006" w:type="dxa"/>
            <w:vAlign w:val="center"/>
          </w:tcPr>
          <w:p w14:paraId="677F11CA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30</w:t>
            </w:r>
          </w:p>
        </w:tc>
      </w:tr>
      <w:tr w:rsidR="009F607F" w:rsidRPr="003C7FEE" w14:paraId="1D79AE90" w14:textId="77777777" w:rsidTr="007B2A1D">
        <w:tc>
          <w:tcPr>
            <w:tcW w:w="3005" w:type="dxa"/>
            <w:vAlign w:val="center"/>
          </w:tcPr>
          <w:p w14:paraId="25F7E6D9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99</w:t>
            </w:r>
          </w:p>
        </w:tc>
        <w:tc>
          <w:tcPr>
            <w:tcW w:w="3005" w:type="dxa"/>
            <w:vAlign w:val="center"/>
          </w:tcPr>
          <w:p w14:paraId="325FE6C1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28</w:t>
            </w:r>
          </w:p>
        </w:tc>
        <w:tc>
          <w:tcPr>
            <w:tcW w:w="3006" w:type="dxa"/>
            <w:vAlign w:val="center"/>
          </w:tcPr>
          <w:p w14:paraId="24243E60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20</w:t>
            </w:r>
          </w:p>
        </w:tc>
      </w:tr>
      <w:tr w:rsidR="009F607F" w:rsidRPr="003C7FEE" w14:paraId="117198D8" w14:textId="77777777" w:rsidTr="007B2A1D">
        <w:tc>
          <w:tcPr>
            <w:tcW w:w="3005" w:type="dxa"/>
            <w:vAlign w:val="center"/>
          </w:tcPr>
          <w:p w14:paraId="602A7AF0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100</w:t>
            </w:r>
          </w:p>
        </w:tc>
        <w:tc>
          <w:tcPr>
            <w:tcW w:w="3005" w:type="dxa"/>
            <w:vAlign w:val="center"/>
          </w:tcPr>
          <w:p w14:paraId="58BB44F8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30</w:t>
            </w:r>
          </w:p>
        </w:tc>
        <w:tc>
          <w:tcPr>
            <w:tcW w:w="3006" w:type="dxa"/>
            <w:vAlign w:val="center"/>
          </w:tcPr>
          <w:p w14:paraId="2351BAA2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31</w:t>
            </w:r>
          </w:p>
        </w:tc>
      </w:tr>
      <w:tr w:rsidR="009F607F" w:rsidRPr="003C7FEE" w14:paraId="74EA29E5" w14:textId="77777777" w:rsidTr="007B2A1D">
        <w:tc>
          <w:tcPr>
            <w:tcW w:w="3005" w:type="dxa"/>
            <w:vAlign w:val="center"/>
          </w:tcPr>
          <w:p w14:paraId="4E014E97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116</w:t>
            </w:r>
          </w:p>
        </w:tc>
        <w:tc>
          <w:tcPr>
            <w:tcW w:w="3005" w:type="dxa"/>
            <w:vAlign w:val="center"/>
          </w:tcPr>
          <w:p w14:paraId="2330D292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23</w:t>
            </w:r>
          </w:p>
        </w:tc>
        <w:tc>
          <w:tcPr>
            <w:tcW w:w="3006" w:type="dxa"/>
            <w:vAlign w:val="center"/>
          </w:tcPr>
          <w:p w14:paraId="230AEB1B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22</w:t>
            </w:r>
          </w:p>
        </w:tc>
      </w:tr>
      <w:tr w:rsidR="009F607F" w:rsidRPr="009F607F" w14:paraId="7CEF3761" w14:textId="77777777" w:rsidTr="007B2A1D">
        <w:tc>
          <w:tcPr>
            <w:tcW w:w="3005" w:type="dxa"/>
            <w:vAlign w:val="center"/>
          </w:tcPr>
          <w:p w14:paraId="56563425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K118</w:t>
            </w:r>
          </w:p>
        </w:tc>
        <w:tc>
          <w:tcPr>
            <w:tcW w:w="3005" w:type="dxa"/>
            <w:vAlign w:val="center"/>
          </w:tcPr>
          <w:p w14:paraId="441B5651" w14:textId="77777777" w:rsidR="00257E27" w:rsidRPr="003C7FEE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1.51</w:t>
            </w:r>
          </w:p>
        </w:tc>
        <w:tc>
          <w:tcPr>
            <w:tcW w:w="3006" w:type="dxa"/>
            <w:vAlign w:val="center"/>
          </w:tcPr>
          <w:p w14:paraId="67CB4A53" w14:textId="77777777" w:rsidR="00257E27" w:rsidRPr="009F607F" w:rsidRDefault="00257E27" w:rsidP="007B2A1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3C7FEE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  <w:highlight w:val="cyan"/>
                <w:lang w:val="en-US" w:eastAsia="fr-FR"/>
              </w:rPr>
              <w:t>99.40</w:t>
            </w:r>
          </w:p>
        </w:tc>
      </w:tr>
    </w:tbl>
    <w:p w14:paraId="002C6D4B" w14:textId="77777777" w:rsidR="00257E27" w:rsidRPr="009F607F" w:rsidRDefault="00257E27" w:rsidP="00257E27">
      <w:pPr>
        <w:spacing w:line="360" w:lineRule="auto"/>
        <w:jc w:val="both"/>
        <w:rPr>
          <w:rFonts w:ascii="Helvetica" w:eastAsia="Times New Roman" w:hAnsi="Helvetica" w:cs="Times New Roman"/>
          <w:color w:val="000000" w:themeColor="text1"/>
          <w:sz w:val="18"/>
          <w:szCs w:val="18"/>
          <w:lang w:val="en-US" w:eastAsia="fr-FR"/>
        </w:rPr>
      </w:pPr>
    </w:p>
    <w:p w14:paraId="0DD35A59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5EC49E8E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7C57EAAB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505FB648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03FABFC0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631ECD4B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0A0D2A4E" w14:textId="77777777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40E6E620" w14:textId="7D02B16C" w:rsidR="00257E27" w:rsidRDefault="00257E27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6B5D6E7F" w14:textId="7A64FE7C" w:rsidR="003C7FEE" w:rsidRDefault="003C7FEE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0F83E119" w14:textId="515F2DE9" w:rsidR="003C7FEE" w:rsidRDefault="003C7FEE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4B711577" w14:textId="77777777" w:rsidR="003C7FEE" w:rsidRDefault="003C7FEE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FF0000"/>
          <w:sz w:val="36"/>
          <w:szCs w:val="36"/>
          <w:u w:val="single"/>
          <w:lang w:val="en-US"/>
        </w:rPr>
      </w:pPr>
    </w:p>
    <w:p w14:paraId="327D8FFB" w14:textId="3817F8DF" w:rsidR="00B37805" w:rsidRPr="009F607F" w:rsidRDefault="00B37805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</w:pPr>
      <w:r w:rsidRPr="009F607F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Supplementary table </w:t>
      </w:r>
      <w:r w:rsidR="00257E27" w:rsidRPr="009F607F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  <w:t>2</w:t>
      </w:r>
      <w:r w:rsidRPr="009F607F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</w:p>
    <w:p w14:paraId="16096049" w14:textId="77777777" w:rsidR="00B37805" w:rsidRPr="00903F14" w:rsidRDefault="00B37805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0BF8AAB" w14:textId="77777777" w:rsidR="00B37805" w:rsidRPr="00257E27" w:rsidRDefault="00B37805" w:rsidP="00B37805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57E2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of Primers used for RT-qPCR analysis</w:t>
      </w:r>
    </w:p>
    <w:tbl>
      <w:tblPr>
        <w:tblW w:w="5000" w:type="pct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990"/>
        <w:gridCol w:w="1221"/>
        <w:gridCol w:w="4538"/>
        <w:gridCol w:w="1323"/>
      </w:tblGrid>
      <w:tr w:rsidR="00B37805" w:rsidRPr="00257E27" w14:paraId="3D8CF806" w14:textId="77777777" w:rsidTr="001D6C63">
        <w:trPr>
          <w:trHeight w:val="450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4F3773CC" w14:textId="77777777" w:rsidR="00B37805" w:rsidRPr="00903F14" w:rsidRDefault="00B37805" w:rsidP="001D6C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D62435C" w14:textId="77777777" w:rsidR="00B37805" w:rsidRPr="00903F14" w:rsidRDefault="00B37805" w:rsidP="001D6C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5DBEF517" w14:textId="77777777" w:rsidR="00B37805" w:rsidRPr="00903F14" w:rsidRDefault="00B37805" w:rsidP="001D6C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1CD56F0" w14:textId="77777777" w:rsidR="00B37805" w:rsidRPr="00903F14" w:rsidRDefault="00B37805" w:rsidP="001D6C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805" w:rsidRPr="00903F14" w14:paraId="0F9FF476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13D8EB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759EF0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50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35F48CA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9781A90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m (°C)</w:t>
            </w:r>
          </w:p>
        </w:tc>
      </w:tr>
      <w:tr w:rsidR="00B37805" w:rsidRPr="00903F14" w14:paraId="2FFF9F7F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7206F2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r exon 4-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812E9B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9E5CF17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TGGCCTACCGGATG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469CF2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2DB8A245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968BB9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67B3676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FE52941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CACAAACCTCTTGAC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6C7B08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4E432CA3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360C08" w14:textId="6227022F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ra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7785603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E889963" w14:textId="4DB4DFE8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CTTTAGCGTGAGCGT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71652C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6D46DB62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145963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1B5DB38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8A7CC4A" w14:textId="3A24A9B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TGGGTCCGTGACACCTC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54EE4C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5EF827CE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5B2F85" w14:textId="097F58AA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dh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F3AD0F8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E6F70CA" w14:textId="1F7AAF57" w:rsidR="00B37805" w:rsidRPr="00B37805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GGCTTCTTTCGAACCCCT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46E626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1F1317DC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1BE82B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6A6ADC2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364DA4B" w14:textId="28B75E9B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AAGATAAGTATCGAGGAAGGC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1761E3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04C33E57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8716F5" w14:textId="10C2AFCF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e6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B888C25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0754ACB" w14:textId="12127865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CCACTGAAAGCAGACAA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C3488D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6A0A4CC2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3B3F69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FC74A3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81374B8" w14:textId="299C2ABF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GGCTCCCCAAAGACTC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719913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09776AA3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2FAD08" w14:textId="59D847FC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80DDDBA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7000FE5" w14:textId="05CA3389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ACACCCCTCAACTACAT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86EB08A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4A345D2D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42B426" w14:textId="5EB1AA76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B05F3D7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E685760" w14:textId="31313CF4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CGATTTCACCTCCAAG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ECB04E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1EA8F7E0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E77411" w14:textId="3F810F56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pn1mw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B5C9F85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B608803" w14:textId="1A98A28A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ACTCAGCATCATCGTG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14E94A2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0F3A90FF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3A0ADD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BFACDA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8572EF6" w14:textId="744BAC9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CAGTATGCGAAGACCA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B198AA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0CD45EEB" w14:textId="77777777" w:rsidTr="00F149E6">
        <w:trPr>
          <w:trHeight w:val="450"/>
        </w:trPr>
        <w:tc>
          <w:tcPr>
            <w:tcW w:w="10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D934F1" w14:textId="70E51E84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BD0E522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7F30C31" w14:textId="3021CA48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TCCCGCAAACGCTACG</w:t>
            </w:r>
          </w:p>
        </w:tc>
        <w:tc>
          <w:tcPr>
            <w:tcW w:w="7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27682E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7671D008" w14:textId="77777777" w:rsidTr="00F149E6">
        <w:trPr>
          <w:trHeight w:val="450"/>
        </w:trPr>
        <w:tc>
          <w:tcPr>
            <w:tcW w:w="1097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4A054F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4BA7A6C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0F74917" w14:textId="17CE7335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ATGGCTCCCTGGCAAT</w:t>
            </w:r>
          </w:p>
        </w:tc>
        <w:tc>
          <w:tcPr>
            <w:tcW w:w="72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BBD89D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7805" w:rsidRPr="00903F14" w14:paraId="7AB6441C" w14:textId="77777777" w:rsidTr="00F149E6">
        <w:trPr>
          <w:trHeight w:val="450"/>
        </w:trPr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107A3A" w14:textId="786CD5BF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bp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B977" w14:textId="15BF1D36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1057D" w14:textId="7239DE2C" w:rsidR="00B37805" w:rsidRPr="00B37805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GCTCTGGAATTGTACCGCAG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C5E9C" w14:textId="5989C81C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064E61F4" w14:textId="77777777" w:rsidTr="00F149E6">
        <w:trPr>
          <w:trHeight w:val="450"/>
        </w:trPr>
        <w:tc>
          <w:tcPr>
            <w:tcW w:w="10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0980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D2E2B" w14:textId="15CEBB5B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10A14" w14:textId="7DE5F6E7" w:rsidR="00B37805" w:rsidRPr="00B37805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TGACTGCAGCAAATCGCTTG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C6EAB" w14:textId="4AD1103B" w:rsidR="00B37805" w:rsidRPr="00903F14" w:rsidRDefault="00F149E6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00E7B9AB" w14:textId="77777777" w:rsidTr="00F149E6">
        <w:trPr>
          <w:trHeight w:val="450"/>
        </w:trPr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2D5A09" w14:textId="06B825AE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l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3F884" w14:textId="422E2F3F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1B359" w14:textId="6CE113CD" w:rsidR="00B37805" w:rsidRPr="00B37805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AGCAAGCGGTTCCAGAGAAG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A3D8B" w14:textId="33A3F00A" w:rsidR="00B37805" w:rsidRPr="00903F14" w:rsidRDefault="00F149E6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B37805" w:rsidRPr="00903F14" w14:paraId="4A023162" w14:textId="77777777" w:rsidTr="00F149E6">
        <w:trPr>
          <w:trHeight w:val="450"/>
        </w:trPr>
        <w:tc>
          <w:tcPr>
            <w:tcW w:w="10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C4F2" w14:textId="77777777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441DF" w14:textId="00D7490D" w:rsidR="00B37805" w:rsidRPr="00903F14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C634" w14:textId="47D5CB32" w:rsidR="00B37805" w:rsidRPr="00B37805" w:rsidRDefault="00B37805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TCCCGAACACTGACATATCTCA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38996" w14:textId="32986DF8" w:rsidR="00B37805" w:rsidRPr="00903F14" w:rsidRDefault="00F149E6" w:rsidP="00F149E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</w:tbl>
    <w:p w14:paraId="47522559" w14:textId="77777777" w:rsidR="00B37805" w:rsidRPr="00903F14" w:rsidRDefault="00B37805" w:rsidP="00B37805">
      <w:pPr>
        <w:rPr>
          <w:rFonts w:ascii="Times New Roman" w:hAnsi="Times New Roman" w:cs="Times New Roman"/>
        </w:rPr>
      </w:pPr>
    </w:p>
    <w:p w14:paraId="55462ACD" w14:textId="77777777" w:rsidR="00F149E6" w:rsidRDefault="00F149E6"/>
    <w:p w14:paraId="687EFCEE" w14:textId="77777777" w:rsidR="003C7FEE" w:rsidRDefault="003C7FEE" w:rsidP="00F149E6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02D04074" w14:textId="77777777" w:rsidR="003C7FEE" w:rsidRDefault="003C7FEE" w:rsidP="00F149E6">
      <w:pPr>
        <w:spacing w:line="360" w:lineRule="auto"/>
        <w:ind w:right="-24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4281B057" w14:textId="6ABA2953" w:rsidR="00F149E6" w:rsidRPr="00D325DF" w:rsidRDefault="00F149E6" w:rsidP="00F149E6">
      <w:pPr>
        <w:spacing w:line="360" w:lineRule="auto"/>
        <w:ind w:right="-24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D325DF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figure 1</w:t>
      </w:r>
      <w:r w:rsidRPr="00D325DF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</w:p>
    <w:p w14:paraId="248CC9F8" w14:textId="47DCE33F" w:rsidR="00F149E6" w:rsidRPr="00903F14" w:rsidRDefault="00F149E6" w:rsidP="00F149E6">
      <w:pPr>
        <w:spacing w:line="360" w:lineRule="auto"/>
        <w:ind w:right="-2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8D7310F" w14:textId="09539556" w:rsidR="00F149E6" w:rsidRDefault="00ED4FC9">
      <w:r>
        <w:rPr>
          <w:noProof/>
        </w:rPr>
        <w:drawing>
          <wp:anchor distT="0" distB="0" distL="114300" distR="114300" simplePos="0" relativeHeight="251658240" behindDoc="0" locked="0" layoutInCell="1" allowOverlap="1" wp14:anchorId="59CF0644" wp14:editId="254084DE">
            <wp:simplePos x="0" y="0"/>
            <wp:positionH relativeFrom="column">
              <wp:posOffset>69281</wp:posOffset>
            </wp:positionH>
            <wp:positionV relativeFrom="paragraph">
              <wp:posOffset>3021569</wp:posOffset>
            </wp:positionV>
            <wp:extent cx="4687570" cy="1219335"/>
            <wp:effectExtent l="0" t="0" r="0" b="0"/>
            <wp:wrapSquare wrapText="bothSides"/>
            <wp:docPr id="79780810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1219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D0432" w:rsidRPr="002D0432">
        <w:rPr>
          <w:noProof/>
          <w14:ligatures w14:val="standardContextual"/>
        </w:rPr>
        <w:object w:dxaOrig="6622" w:dyaOrig="4618" w14:anchorId="63684B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1.1pt;height:230.75pt;mso-width-percent:0;mso-height-percent:0;mso-width-percent:0;mso-height-percent:0" o:ole="">
            <v:imagedata r:id="rId5" o:title=""/>
          </v:shape>
          <o:OLEObject Type="Embed" ProgID="Prism9.Document" ShapeID="_x0000_i1025" DrawAspect="Content" ObjectID="_1755893564" r:id="rId6"/>
        </w:object>
      </w:r>
    </w:p>
    <w:p w14:paraId="33FDB75E" w14:textId="3C4167F6" w:rsidR="00ED4FC9" w:rsidRDefault="00ED4FC9"/>
    <w:p w14:paraId="1FFE8F7D" w14:textId="62210E7C" w:rsidR="00ED4FC9" w:rsidRDefault="00ED4FC9"/>
    <w:p w14:paraId="60FA20A4" w14:textId="77777777" w:rsidR="00ED4FC9" w:rsidRDefault="00ED4FC9"/>
    <w:p w14:paraId="04C6A084" w14:textId="5D4A600C" w:rsidR="00F149E6" w:rsidRDefault="00F149E6"/>
    <w:p w14:paraId="75191FD4" w14:textId="77777777" w:rsidR="00ED4FC9" w:rsidRDefault="00ED4FC9"/>
    <w:p w14:paraId="69AAFF76" w14:textId="77777777" w:rsidR="00ED4FC9" w:rsidRDefault="00ED4FC9"/>
    <w:p w14:paraId="26841FC5" w14:textId="0BF720BE" w:rsidR="00ED4FC9" w:rsidRPr="00D325DF" w:rsidRDefault="00ED4FC9" w:rsidP="00ED4FC9">
      <w:pPr>
        <w:spacing w:line="360" w:lineRule="auto"/>
        <w:ind w:right="-24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US"/>
        </w:rPr>
      </w:pPr>
      <w:r w:rsidRPr="003C7FEE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highlight w:val="cyan"/>
          <w:lang w:val="en-US"/>
        </w:rPr>
        <w:t>Supplementary figure 2</w:t>
      </w:r>
    </w:p>
    <w:p w14:paraId="7542016C" w14:textId="33A71B10" w:rsidR="00ED4FC9" w:rsidRPr="00257E27" w:rsidRDefault="00ED4FC9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802DE70" wp14:editId="5BB91E3A">
            <wp:simplePos x="0" y="0"/>
            <wp:positionH relativeFrom="margin">
              <wp:align>right</wp:align>
            </wp:positionH>
            <wp:positionV relativeFrom="paragraph">
              <wp:posOffset>354462</wp:posOffset>
            </wp:positionV>
            <wp:extent cx="5759450" cy="1638300"/>
            <wp:effectExtent l="0" t="0" r="0" b="0"/>
            <wp:wrapSquare wrapText="bothSides"/>
            <wp:docPr id="15755640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3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415E00" w14:textId="5704BB6C" w:rsidR="00ED4FC9" w:rsidRPr="00ED4FC9" w:rsidRDefault="00ED4FC9">
      <w:pPr>
        <w:rPr>
          <w:lang w:val="en-US"/>
        </w:rPr>
      </w:pPr>
      <w:r w:rsidRPr="003C7FEE">
        <w:rPr>
          <w:highlight w:val="cyan"/>
          <w:lang w:val="en-US"/>
        </w:rPr>
        <w:t xml:space="preserve">Enhanced Genome Browser View panel: Revealing the Rara gene with ENCODE's annotations. Orange: distal enhancers; Red: proximal enhancers. Green bar: </w:t>
      </w:r>
      <w:r w:rsidR="00D325DF" w:rsidRPr="003C7FEE">
        <w:rPr>
          <w:highlight w:val="cyan"/>
          <w:lang w:val="en-US"/>
        </w:rPr>
        <w:t xml:space="preserve">region with </w:t>
      </w:r>
      <w:r w:rsidRPr="003C7FEE">
        <w:rPr>
          <w:highlight w:val="cyan"/>
          <w:lang w:val="en-US"/>
        </w:rPr>
        <w:t>differentially methylated CpG positions.</w:t>
      </w:r>
    </w:p>
    <w:sectPr w:rsidR="00ED4FC9" w:rsidRPr="00ED4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1D"/>
    <w:rsid w:val="00252452"/>
    <w:rsid w:val="00257E27"/>
    <w:rsid w:val="002B0E52"/>
    <w:rsid w:val="002D0432"/>
    <w:rsid w:val="003C7FEE"/>
    <w:rsid w:val="003F04F6"/>
    <w:rsid w:val="00582D1D"/>
    <w:rsid w:val="00860D9B"/>
    <w:rsid w:val="008F44F2"/>
    <w:rsid w:val="009F607F"/>
    <w:rsid w:val="00A27389"/>
    <w:rsid w:val="00AB6BC0"/>
    <w:rsid w:val="00B37805"/>
    <w:rsid w:val="00C114EA"/>
    <w:rsid w:val="00CB7DE4"/>
    <w:rsid w:val="00D325DF"/>
    <w:rsid w:val="00D822DC"/>
    <w:rsid w:val="00ED4FC9"/>
    <w:rsid w:val="00F149E6"/>
    <w:rsid w:val="00F5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69EA8"/>
  <w15:chartTrackingRefBased/>
  <w15:docId w15:val="{059DCA57-A7F8-40B5-96A6-85888A3C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805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7E2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57E27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8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ATMAT</dc:creator>
  <cp:keywords/>
  <dc:description/>
  <cp:lastModifiedBy>Microsoft Office User</cp:lastModifiedBy>
  <cp:revision>3</cp:revision>
  <dcterms:created xsi:type="dcterms:W3CDTF">2023-09-10T21:24:00Z</dcterms:created>
  <dcterms:modified xsi:type="dcterms:W3CDTF">2023-09-10T21:26:00Z</dcterms:modified>
</cp:coreProperties>
</file>